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9C7" w:rsidRPr="00BA3D8D" w:rsidRDefault="006B2A3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4</w:t>
      </w:r>
      <w:r w:rsidR="00DA5358" w:rsidRPr="00BA3D8D">
        <w:rPr>
          <w:rFonts w:ascii="Times New Roman" w:hAnsi="Times New Roman" w:cs="Times New Roman"/>
          <w:sz w:val="24"/>
          <w:szCs w:val="24"/>
        </w:rPr>
        <w:t xml:space="preserve"> </w:t>
      </w:r>
      <w:r w:rsidR="001A1F03" w:rsidRPr="00BA3D8D">
        <w:rPr>
          <w:rFonts w:ascii="Times New Roman" w:hAnsi="Times New Roman" w:cs="Times New Roman"/>
          <w:sz w:val="24"/>
          <w:szCs w:val="24"/>
        </w:rPr>
        <w:t>Categories of non-polar m</w:t>
      </w:r>
      <w:r w:rsidR="004B49C7" w:rsidRPr="00BA3D8D">
        <w:rPr>
          <w:rFonts w:ascii="Times New Roman" w:hAnsi="Times New Roman" w:cs="Times New Roman"/>
          <w:sz w:val="24"/>
          <w:szCs w:val="24"/>
        </w:rPr>
        <w:t xml:space="preserve">etabolites annotated by GC-MS analysi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85"/>
        <w:gridCol w:w="7465"/>
      </w:tblGrid>
      <w:tr w:rsidR="001A1F03" w:rsidRPr="00BA3D8D" w:rsidTr="00BA3D8D">
        <w:trPr>
          <w:trHeight w:val="300"/>
        </w:trPr>
        <w:tc>
          <w:tcPr>
            <w:tcW w:w="1008" w:type="pct"/>
            <w:noWrap/>
            <w:hideMark/>
          </w:tcPr>
          <w:p w:rsidR="004B49C7" w:rsidRPr="004B49C7" w:rsidRDefault="00BE6C85" w:rsidP="004B49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D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3992" w:type="pct"/>
            <w:noWrap/>
            <w:hideMark/>
          </w:tcPr>
          <w:p w:rsidR="004B49C7" w:rsidRPr="004B49C7" w:rsidRDefault="004B49C7" w:rsidP="004B49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s name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 w:val="restart"/>
            <w:noWrap/>
            <w:hideMark/>
          </w:tcPr>
          <w:p w:rsidR="001A1F03" w:rsidRPr="00BA3D8D" w:rsidRDefault="001A1F03" w:rsidP="004B49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4B49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4B49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4B49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4B49C7" w:rsidRDefault="001A1F03" w:rsidP="004B49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esters</w:t>
            </w:r>
          </w:p>
        </w:tc>
        <w:tc>
          <w:tcPr>
            <w:tcW w:w="3992" w:type="pct"/>
            <w:noWrap/>
          </w:tcPr>
          <w:p w:rsidR="001A1F03" w:rsidRPr="004B49C7" w:rsidRDefault="001A1F03" w:rsidP="004B49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stearate</w:t>
            </w: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Octadecanoic acid, methyl ester</w:t>
            </w:r>
            <w:r w:rsidR="0091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ric acid methyl ester)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Octadecenoic acid, methyl ester, (E)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Octadecenoic acid, meth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2-Octadecadienoic acid, meth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2-Octadecadienoic acid (Z,Z)-, meth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2-Octadecadienoic acid(</w:t>
            </w: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,E)-, methyl ester, 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5-Octadecadienoic acid</w:t>
            </w: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Z,Z)-, methyl ester, 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E333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oic acid, methyl ester</w:t>
            </w: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(Palmitic acid, methyl ester)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 w:val="restart"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esters</w:t>
            </w:r>
          </w:p>
        </w:tc>
        <w:tc>
          <w:tcPr>
            <w:tcW w:w="3992" w:type="pct"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urous acid, 2-ethylhexyl isohex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urous acid, 2-ethylhexyl hex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lic acid, 6-ethyloct-3-yl eth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-Difluorobenzoic acid, 4-nitrophen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aric acid, ethyl 2-methylall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ic acid, trifluoro-, 3,7-dimethyloct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anedioic acid, 2-hydroxy-2-methyl-, dimethyl ester, (2R)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thalic acid, 6-methylhept-2-yl oct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ic acid, trifluoro-, 2,2-dimethylprop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hloroacetic acid, 6-ethyl-3-octyl ester</w:t>
            </w:r>
          </w:p>
        </w:tc>
      </w:tr>
      <w:tr w:rsidR="001A1F03" w:rsidRPr="00BA3D8D" w:rsidTr="00BA3D8D">
        <w:trPr>
          <w:trHeight w:val="377"/>
        </w:trPr>
        <w:tc>
          <w:tcPr>
            <w:tcW w:w="1008" w:type="pct"/>
            <w:vMerge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noic acid, 5-hydro</w:t>
            </w:r>
            <w:r w:rsidR="00FB68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-, 2,4-di-t-butylphenyl ester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 w:val="restart"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ne and alkene derivatives</w:t>
            </w:r>
          </w:p>
        </w:tc>
        <w:tc>
          <w:tcPr>
            <w:tcW w:w="3992" w:type="pct"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ane, 2,2-d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ne, 3,3-d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cane, 3,8-d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Hexene, 3,5,5-tr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exanone, 2,5-d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ne, 2,7-d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Octene, 2,3,6-tr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ane, 1-iodo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Nonene, 3-methyl-, (Z)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Nonene, 4,6,8-tr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e, 2,3,8-tr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Decene, 7-methyl-, (Z)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Iodoundecane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ecane, 1-iodo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entadecanone, 6,10,14-trimethyl-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 w:val="restart"/>
            <w:noWrap/>
            <w:hideMark/>
          </w:tcPr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BA3D8D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3992" w:type="pct"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Tetradecyne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Ethyl-6-trifluoroacetoxyoctane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Methyl-2,4-bis(4'-trimethylsilyloxyphenyl)pentene-1</w:t>
            </w:r>
          </w:p>
        </w:tc>
      </w:tr>
      <w:tr w:rsidR="001A1F03" w:rsidRPr="00BA3D8D" w:rsidTr="00BA3D8D">
        <w:trPr>
          <w:trHeight w:val="300"/>
        </w:trPr>
        <w:tc>
          <w:tcPr>
            <w:tcW w:w="1008" w:type="pct"/>
            <w:vMerge/>
            <w:noWrap/>
            <w:hideMark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2" w:type="pct"/>
            <w:noWrap/>
          </w:tcPr>
          <w:p w:rsidR="001A1F03" w:rsidRPr="004B49C7" w:rsidRDefault="001A1F03" w:rsidP="001A1F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l, 2,4-bis(1,1-dimethylethyl)-</w:t>
            </w:r>
          </w:p>
        </w:tc>
      </w:tr>
    </w:tbl>
    <w:p w:rsidR="00095215" w:rsidRPr="00BA3D8D" w:rsidRDefault="00095215" w:rsidP="00BA3D8D">
      <w:pPr>
        <w:rPr>
          <w:rFonts w:ascii="Times New Roman" w:hAnsi="Times New Roman" w:cs="Times New Roman"/>
          <w:sz w:val="24"/>
          <w:szCs w:val="24"/>
        </w:rPr>
      </w:pPr>
    </w:p>
    <w:sectPr w:rsidR="00095215" w:rsidRPr="00BA3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86F"/>
    <w:rsid w:val="00095215"/>
    <w:rsid w:val="000B1108"/>
    <w:rsid w:val="001A1F03"/>
    <w:rsid w:val="0035765A"/>
    <w:rsid w:val="004B49C7"/>
    <w:rsid w:val="00512E25"/>
    <w:rsid w:val="006B2A38"/>
    <w:rsid w:val="0074486F"/>
    <w:rsid w:val="00892B4F"/>
    <w:rsid w:val="008B3A07"/>
    <w:rsid w:val="0091391F"/>
    <w:rsid w:val="00A84633"/>
    <w:rsid w:val="00AE7CDC"/>
    <w:rsid w:val="00BA070A"/>
    <w:rsid w:val="00BA3D8D"/>
    <w:rsid w:val="00BB5465"/>
    <w:rsid w:val="00BE6C85"/>
    <w:rsid w:val="00C94BE3"/>
    <w:rsid w:val="00DA5358"/>
    <w:rsid w:val="00DA7876"/>
    <w:rsid w:val="00E333F7"/>
    <w:rsid w:val="00FB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20481E-C3FF-4F2A-A95A-7F6223713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1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F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6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u Xie</dc:creator>
  <cp:keywords/>
  <dc:description/>
  <cp:lastModifiedBy>Roslyn</cp:lastModifiedBy>
  <cp:revision>2</cp:revision>
  <dcterms:created xsi:type="dcterms:W3CDTF">2016-09-13T01:35:00Z</dcterms:created>
  <dcterms:modified xsi:type="dcterms:W3CDTF">2016-09-13T01:35:00Z</dcterms:modified>
</cp:coreProperties>
</file>